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2EE8A" w14:textId="77777777" w:rsidR="007174B8" w:rsidRPr="002A6CC6" w:rsidRDefault="007174B8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7D5ECA">
        <w:rPr>
          <w:rStyle w:val="fontstyle01"/>
          <w:rFonts w:ascii="Times New Roman" w:hAnsi="Times New Roman" w:cs="Times New Roman"/>
          <w:bCs w:val="0"/>
          <w:caps/>
          <w:sz w:val="24"/>
          <w:szCs w:val="24"/>
        </w:rPr>
        <w:t>Table</w:t>
      </w:r>
      <w:r w:rsidRPr="007D5ECA">
        <w:rPr>
          <w:rStyle w:val="fontstyle01"/>
          <w:rFonts w:ascii="Times New Roman" w:hAnsi="Times New Roman" w:cs="Times New Roman"/>
          <w:bCs w:val="0"/>
          <w:sz w:val="24"/>
          <w:szCs w:val="24"/>
        </w:rPr>
        <w:t xml:space="preserve"> S2</w:t>
      </w:r>
      <w:r w:rsidRPr="002A6CC6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50F24" w:rsidRPr="002A6CC6">
        <w:rPr>
          <w:rStyle w:val="fontstyle01"/>
          <w:rFonts w:ascii="Times New Roman" w:hAnsi="Times New Roman" w:cs="Times New Roman"/>
          <w:b w:val="0"/>
          <w:sz w:val="24"/>
          <w:szCs w:val="24"/>
        </w:rPr>
        <w:t>Pr</w:t>
      </w:r>
      <w:r w:rsidRPr="002A6CC6">
        <w:rPr>
          <w:rStyle w:val="fontstyle21"/>
          <w:rFonts w:ascii="Times New Roman" w:hAnsi="Times New Roman" w:cs="Times New Roman"/>
          <w:sz w:val="24"/>
          <w:szCs w:val="24"/>
        </w:rPr>
        <w:t xml:space="preserve">imers and reaction program of PCR amplification for identifying </w:t>
      </w:r>
      <w:r w:rsidRPr="002A6CC6">
        <w:rPr>
          <w:rStyle w:val="fontstyle31"/>
          <w:rFonts w:ascii="Times New Roman" w:hAnsi="Times New Roman" w:cs="Times New Roman"/>
          <w:sz w:val="24"/>
          <w:szCs w:val="24"/>
        </w:rPr>
        <w:t xml:space="preserve">Cryptosporidium </w:t>
      </w:r>
      <w:r w:rsidRPr="002A6CC6">
        <w:rPr>
          <w:rStyle w:val="fontstyle21"/>
          <w:rFonts w:ascii="Times New Roman" w:hAnsi="Times New Roman" w:cs="Times New Roman"/>
          <w:sz w:val="24"/>
          <w:szCs w:val="24"/>
        </w:rPr>
        <w:t xml:space="preserve">and their gp60 subtypes, </w:t>
      </w:r>
      <w:r w:rsidRPr="002A6CC6">
        <w:rPr>
          <w:rStyle w:val="fontstyle21"/>
          <w:rFonts w:ascii="Times New Roman" w:hAnsi="Times New Roman" w:cs="Times New Roman"/>
          <w:i/>
          <w:sz w:val="24"/>
          <w:szCs w:val="24"/>
        </w:rPr>
        <w:t>G. duodenalis</w:t>
      </w:r>
      <w:r w:rsidRPr="002A6CC6">
        <w:rPr>
          <w:rStyle w:val="fontstyle21"/>
          <w:rFonts w:ascii="Times New Roman" w:hAnsi="Times New Roman" w:cs="Times New Roman"/>
          <w:sz w:val="24"/>
          <w:szCs w:val="24"/>
        </w:rPr>
        <w:t xml:space="preserve"> and </w:t>
      </w:r>
      <w:r w:rsidRPr="002A6CC6">
        <w:rPr>
          <w:rStyle w:val="fontstyle21"/>
          <w:rFonts w:ascii="Times New Roman" w:hAnsi="Times New Roman" w:cs="Times New Roman"/>
          <w:i/>
          <w:sz w:val="24"/>
          <w:szCs w:val="24"/>
        </w:rPr>
        <w:t>E. bieneusi</w:t>
      </w:r>
      <w:r w:rsidRPr="002A6CC6"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1985"/>
        <w:gridCol w:w="5670"/>
        <w:gridCol w:w="1275"/>
      </w:tblGrid>
      <w:tr w:rsidR="008F74F6" w:rsidRPr="008C360A" w14:paraId="6769E0A6" w14:textId="77777777" w:rsidTr="00BD498A">
        <w:tc>
          <w:tcPr>
            <w:tcW w:w="1276" w:type="dxa"/>
          </w:tcPr>
          <w:p w14:paraId="58262382" w14:textId="77777777" w:rsidR="007174B8" w:rsidRPr="008C360A" w:rsidRDefault="007174B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536" w:type="dxa"/>
          </w:tcPr>
          <w:p w14:paraId="4A2D2A56" w14:textId="77777777" w:rsidR="007174B8" w:rsidRPr="008C360A" w:rsidRDefault="007174B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</w:t>
            </w:r>
            <w:r w:rsidRPr="008C360A">
              <w:rPr>
                <w:rStyle w:val="fontstyle41"/>
                <w:rFonts w:ascii="Times New Roman" w:hAnsi="Times New Roman" w:cs="Times New Roman"/>
                <w:b/>
                <w:bCs/>
                <w:sz w:val="21"/>
                <w:szCs w:val="21"/>
              </w:rPr>
              <w:t>′</w:t>
            </w: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r w:rsidRPr="008C360A">
              <w:rPr>
                <w:rStyle w:val="fontstyle41"/>
                <w:rFonts w:ascii="Times New Roman" w:hAnsi="Times New Roman" w:cs="Times New Roman"/>
                <w:b/>
                <w:bCs/>
                <w:sz w:val="21"/>
                <w:szCs w:val="21"/>
              </w:rPr>
              <w:t>′</w:t>
            </w: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41BE059A" w14:textId="77777777" w:rsidR="007174B8" w:rsidRPr="008C360A" w:rsidRDefault="007174B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>Fragment size (bp)</w:t>
            </w:r>
          </w:p>
        </w:tc>
        <w:tc>
          <w:tcPr>
            <w:tcW w:w="5670" w:type="dxa"/>
          </w:tcPr>
          <w:p w14:paraId="31E9AF0D" w14:textId="17F2DD7E" w:rsidR="007174B8" w:rsidRPr="008C360A" w:rsidRDefault="007174B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action </w:t>
            </w:r>
            <w:r w:rsidR="00BD498A" w:rsidRPr="008C360A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c</w:t>
            </w:r>
            <w:r w:rsidR="006E7765" w:rsidRPr="008C360A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ondition</w:t>
            </w:r>
          </w:p>
        </w:tc>
        <w:tc>
          <w:tcPr>
            <w:tcW w:w="1275" w:type="dxa"/>
          </w:tcPr>
          <w:p w14:paraId="6CED51D9" w14:textId="77777777" w:rsidR="007174B8" w:rsidRPr="008C360A" w:rsidRDefault="007174B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>References</w:t>
            </w:r>
          </w:p>
        </w:tc>
      </w:tr>
      <w:tr w:rsidR="008F74F6" w:rsidRPr="008C360A" w14:paraId="02181A33" w14:textId="77777777" w:rsidTr="00BD498A">
        <w:tc>
          <w:tcPr>
            <w:tcW w:w="1276" w:type="dxa"/>
            <w:vMerge w:val="restart"/>
          </w:tcPr>
          <w:p w14:paraId="63DC3305" w14:textId="77777777" w:rsidR="008F74F6" w:rsidRPr="008C360A" w:rsidRDefault="008F74F6" w:rsidP="007174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SSU </w:t>
            </w:r>
            <w:r w:rsidRPr="00DC3984">
              <w:rPr>
                <w:rStyle w:val="fontstyle21"/>
                <w:rFonts w:ascii="Times New Roman" w:hAnsi="Times New Roman" w:cs="Times New Roman"/>
                <w:i/>
                <w:iCs/>
                <w:sz w:val="21"/>
                <w:szCs w:val="21"/>
              </w:rPr>
              <w:t>rRNA</w:t>
            </w:r>
          </w:p>
        </w:tc>
        <w:tc>
          <w:tcPr>
            <w:tcW w:w="4536" w:type="dxa"/>
          </w:tcPr>
          <w:p w14:paraId="119E242E" w14:textId="4210C463" w:rsidR="008F74F6" w:rsidRPr="008C360A" w:rsidRDefault="005145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8SU</w:t>
            </w:r>
            <w:r w:rsidR="008F74F6"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: TTCTAGAGCTAATACATGCG</w:t>
            </w:r>
          </w:p>
        </w:tc>
        <w:tc>
          <w:tcPr>
            <w:tcW w:w="1985" w:type="dxa"/>
            <w:vMerge w:val="restart"/>
          </w:tcPr>
          <w:p w14:paraId="7ADEB89F" w14:textId="180FED81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~13</w:t>
            </w:r>
            <w:r w:rsidR="00722B7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70" w:type="dxa"/>
            <w:vMerge w:val="restart"/>
          </w:tcPr>
          <w:p w14:paraId="4D5DA9A4" w14:textId="1CF9EA31" w:rsidR="008F74F6" w:rsidRPr="008C360A" w:rsidRDefault="00AA5D4C" w:rsidP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An</w:t>
            </w:r>
            <w:r w:rsidR="008F74F6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 initial hot start at 94°C for 3 min, 35 cycles of 94°C for 45 s, 55°C for 45 s, and 72°C for 60 s, a final extension step at 72°C for 7 min</w:t>
            </w:r>
          </w:p>
        </w:tc>
        <w:tc>
          <w:tcPr>
            <w:tcW w:w="1275" w:type="dxa"/>
            <w:vMerge w:val="restart"/>
          </w:tcPr>
          <w:p w14:paraId="1D41D86A" w14:textId="4CC3AC1A" w:rsidR="008F74F6" w:rsidRPr="008C360A" w:rsidRDefault="008F74F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</w:tr>
      <w:tr w:rsidR="008F74F6" w:rsidRPr="008C360A" w14:paraId="557BFD7C" w14:textId="77777777" w:rsidTr="00BD498A">
        <w:tc>
          <w:tcPr>
            <w:tcW w:w="1276" w:type="dxa"/>
            <w:vMerge/>
          </w:tcPr>
          <w:p w14:paraId="71B1D923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4EE3FFEA" w14:textId="4FFDCB9B" w:rsidR="008F74F6" w:rsidRPr="008C360A" w:rsidRDefault="005145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8SD</w:t>
            </w:r>
            <w:r w:rsidR="008F74F6"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: CCCATTTCCTTCGAAACAGGA</w:t>
            </w:r>
          </w:p>
        </w:tc>
        <w:tc>
          <w:tcPr>
            <w:tcW w:w="1985" w:type="dxa"/>
            <w:vMerge/>
          </w:tcPr>
          <w:p w14:paraId="1BDD89A7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Merge/>
          </w:tcPr>
          <w:p w14:paraId="1CF696C0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3B01F760" w14:textId="77777777" w:rsidR="008F74F6" w:rsidRPr="008C360A" w:rsidRDefault="008F74F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F74F6" w:rsidRPr="008C360A" w14:paraId="4983B502" w14:textId="77777777" w:rsidTr="00BD498A">
        <w:tc>
          <w:tcPr>
            <w:tcW w:w="1276" w:type="dxa"/>
            <w:vMerge/>
          </w:tcPr>
          <w:p w14:paraId="10B84F33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09C30024" w14:textId="675F90E5" w:rsidR="008F74F6" w:rsidRPr="008C360A" w:rsidRDefault="005145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8SU2</w:t>
            </w:r>
            <w:r w:rsidR="008F74F6"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: GGAAGGGTTGTATTTATTAGATAAAG</w:t>
            </w:r>
          </w:p>
        </w:tc>
        <w:tc>
          <w:tcPr>
            <w:tcW w:w="1985" w:type="dxa"/>
            <w:vMerge w:val="restart"/>
          </w:tcPr>
          <w:p w14:paraId="18E929CA" w14:textId="332CD856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~8</w:t>
            </w:r>
            <w:r w:rsidR="00722B7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5</w:t>
            </w: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70" w:type="dxa"/>
            <w:vMerge/>
          </w:tcPr>
          <w:p w14:paraId="43F4F383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272ECD38" w14:textId="77777777" w:rsidR="008F74F6" w:rsidRPr="008C360A" w:rsidRDefault="008F74F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F74F6" w:rsidRPr="008C360A" w14:paraId="0C9D171A" w14:textId="77777777" w:rsidTr="00BD498A">
        <w:tc>
          <w:tcPr>
            <w:tcW w:w="1276" w:type="dxa"/>
            <w:vMerge/>
          </w:tcPr>
          <w:p w14:paraId="5CC3FB7F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659414F2" w14:textId="03C96605" w:rsidR="008F74F6" w:rsidRPr="008C360A" w:rsidRDefault="005145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18SD2</w:t>
            </w:r>
            <w:r w:rsidR="008F74F6"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: AAGGAGTAAGGAACAACCTCCA</w:t>
            </w:r>
          </w:p>
        </w:tc>
        <w:tc>
          <w:tcPr>
            <w:tcW w:w="1985" w:type="dxa"/>
            <w:vMerge/>
          </w:tcPr>
          <w:p w14:paraId="7CF471A2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Merge/>
          </w:tcPr>
          <w:p w14:paraId="48B85F5E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642F7B61" w14:textId="77777777" w:rsidR="008F74F6" w:rsidRPr="008C360A" w:rsidRDefault="008F74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2571" w:rsidRPr="008C360A" w14:paraId="55515378" w14:textId="77777777" w:rsidTr="00BD498A">
        <w:tc>
          <w:tcPr>
            <w:tcW w:w="1276" w:type="dxa"/>
            <w:vMerge w:val="restart"/>
          </w:tcPr>
          <w:p w14:paraId="018BF247" w14:textId="1E74BD21" w:rsidR="00002571" w:rsidRPr="00DC3984" w:rsidRDefault="00BD498A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C3984">
              <w:rPr>
                <w:rStyle w:val="fontstyle21"/>
                <w:rFonts w:ascii="Times New Roman" w:hAnsi="Times New Roman" w:cs="Times New Roman"/>
                <w:i/>
                <w:iCs/>
                <w:sz w:val="21"/>
                <w:szCs w:val="21"/>
              </w:rPr>
              <w:t>gp</w:t>
            </w:r>
            <w:r w:rsidR="00002571" w:rsidRPr="00DC3984">
              <w:rPr>
                <w:rStyle w:val="fontstyle21"/>
                <w:rFonts w:ascii="Times New Roman" w:hAnsi="Times New Roman" w:cs="Times New Roman"/>
                <w:i/>
                <w:iCs/>
                <w:sz w:val="21"/>
                <w:szCs w:val="21"/>
              </w:rPr>
              <w:t>60</w:t>
            </w:r>
          </w:p>
        </w:tc>
        <w:tc>
          <w:tcPr>
            <w:tcW w:w="4536" w:type="dxa"/>
          </w:tcPr>
          <w:p w14:paraId="70DA3940" w14:textId="587C56C7" w:rsidR="00002571" w:rsidRPr="00444211" w:rsidRDefault="005145AA" w:rsidP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3531</w:t>
            </w:r>
            <w:r w:rsidR="00002571" w:rsidRPr="00444211"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r w:rsidR="00AA5D4C" w:rsidRPr="0044421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02571" w:rsidRPr="00444211">
              <w:rPr>
                <w:rFonts w:ascii="Times New Roman" w:hAnsi="Times New Roman" w:cs="Times New Roman"/>
                <w:color w:val="000000"/>
                <w:szCs w:val="21"/>
              </w:rPr>
              <w:t>ATAGTCTCCGCTGTATTC</w:t>
            </w:r>
          </w:p>
        </w:tc>
        <w:tc>
          <w:tcPr>
            <w:tcW w:w="1985" w:type="dxa"/>
            <w:vMerge w:val="restart"/>
          </w:tcPr>
          <w:p w14:paraId="7ED33393" w14:textId="07B84F4C" w:rsidR="00002571" w:rsidRPr="008C360A" w:rsidRDefault="00722B7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~1</w:t>
            </w:r>
            <w: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</w:t>
            </w: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5670" w:type="dxa"/>
            <w:vMerge w:val="restart"/>
          </w:tcPr>
          <w:p w14:paraId="076E865E" w14:textId="45DBF816" w:rsidR="00002571" w:rsidRPr="008C360A" w:rsidRDefault="00AA5D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An</w:t>
            </w:r>
            <w:r w:rsidR="00002571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 initial hot start at 95°C for 3 min, 35 cycles of 94°C for 45 s, 50°C for 45 s, and 72°C for 60 s, a final extension step at 72°C for 10 min</w:t>
            </w:r>
          </w:p>
        </w:tc>
        <w:tc>
          <w:tcPr>
            <w:tcW w:w="1275" w:type="dxa"/>
            <w:vMerge w:val="restart"/>
          </w:tcPr>
          <w:p w14:paraId="36257048" w14:textId="263FB7B3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002571" w:rsidRPr="008C360A" w14:paraId="10F85388" w14:textId="77777777" w:rsidTr="00BD498A">
        <w:tc>
          <w:tcPr>
            <w:tcW w:w="1276" w:type="dxa"/>
            <w:vMerge/>
          </w:tcPr>
          <w:p w14:paraId="2BFC1037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0006DDDC" w14:textId="69166964" w:rsidR="00002571" w:rsidRPr="00444211" w:rsidRDefault="005145AA" w:rsidP="005145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3535</w:t>
            </w:r>
            <w:r w:rsidRPr="00444211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444211">
              <w:rPr>
                <w:rFonts w:ascii="Times New Roman" w:hAnsi="Times New Roman" w:cs="Times New Roman"/>
                <w:color w:val="000000"/>
                <w:szCs w:val="21"/>
              </w:rPr>
              <w:t>GGAAGGAACGATGTATCT</w:t>
            </w:r>
          </w:p>
        </w:tc>
        <w:tc>
          <w:tcPr>
            <w:tcW w:w="1985" w:type="dxa"/>
            <w:vMerge/>
          </w:tcPr>
          <w:p w14:paraId="2279E62A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Merge/>
          </w:tcPr>
          <w:p w14:paraId="397F974D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6EDC355E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2571" w:rsidRPr="008C360A" w14:paraId="1DF2D20D" w14:textId="77777777" w:rsidTr="00BD498A">
        <w:tc>
          <w:tcPr>
            <w:tcW w:w="1276" w:type="dxa"/>
            <w:vMerge/>
          </w:tcPr>
          <w:p w14:paraId="21A94FF7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776D7C1C" w14:textId="5132F9AE" w:rsidR="005145AA" w:rsidRPr="00444211" w:rsidRDefault="005145AA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3532</w:t>
            </w:r>
            <w:r w:rsidRPr="00444211">
              <w:rPr>
                <w:rFonts w:ascii="Times New Roman" w:hAnsi="Times New Roman" w:cs="Times New Roman"/>
                <w:color w:val="000000"/>
                <w:szCs w:val="21"/>
              </w:rPr>
              <w:t>: TCCGCTGTATTCTCAGCC</w:t>
            </w:r>
          </w:p>
        </w:tc>
        <w:tc>
          <w:tcPr>
            <w:tcW w:w="1985" w:type="dxa"/>
            <w:vMerge w:val="restart"/>
          </w:tcPr>
          <w:p w14:paraId="3E3F4604" w14:textId="308E17E8" w:rsidR="00002571" w:rsidRPr="008C360A" w:rsidRDefault="00002571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~850</w:t>
            </w:r>
          </w:p>
        </w:tc>
        <w:tc>
          <w:tcPr>
            <w:tcW w:w="5670" w:type="dxa"/>
            <w:vMerge/>
          </w:tcPr>
          <w:p w14:paraId="1C6DED6F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403A76F8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2571" w:rsidRPr="008C360A" w14:paraId="581927FD" w14:textId="77777777" w:rsidTr="00BD498A">
        <w:tc>
          <w:tcPr>
            <w:tcW w:w="1276" w:type="dxa"/>
            <w:vMerge/>
          </w:tcPr>
          <w:p w14:paraId="0770FAEB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1456B3B5" w14:textId="4B3FF0BA" w:rsidR="00002571" w:rsidRPr="00444211" w:rsidRDefault="005145AA" w:rsidP="00002571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3534</w:t>
            </w:r>
            <w:r w:rsidR="00002571" w:rsidRPr="00444211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="00002571" w:rsidRPr="00444211">
              <w:rPr>
                <w:rFonts w:ascii="Times New Roman" w:hAnsi="Times New Roman" w:cs="Times New Roman"/>
                <w:color w:val="000000"/>
                <w:szCs w:val="21"/>
              </w:rPr>
              <w:t>GCAGAGGAACCAGCATC</w:t>
            </w:r>
          </w:p>
        </w:tc>
        <w:tc>
          <w:tcPr>
            <w:tcW w:w="1985" w:type="dxa"/>
            <w:vMerge/>
          </w:tcPr>
          <w:p w14:paraId="5D38F248" w14:textId="77777777" w:rsidR="00002571" w:rsidRPr="008C360A" w:rsidRDefault="00002571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0" w:type="dxa"/>
            <w:vMerge/>
          </w:tcPr>
          <w:p w14:paraId="6CB39197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3FE53B1A" w14:textId="77777777" w:rsidR="00002571" w:rsidRPr="008C360A" w:rsidRDefault="000025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44E57" w:rsidRPr="008C360A" w14:paraId="1101D067" w14:textId="77777777" w:rsidTr="00BD498A">
        <w:tc>
          <w:tcPr>
            <w:tcW w:w="1276" w:type="dxa"/>
            <w:vMerge w:val="restart"/>
          </w:tcPr>
          <w:p w14:paraId="5820030E" w14:textId="77777777" w:rsidR="002A6CC6" w:rsidRPr="00DC3984" w:rsidRDefault="002A6CC6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C3984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pi</w:t>
            </w:r>
          </w:p>
        </w:tc>
        <w:tc>
          <w:tcPr>
            <w:tcW w:w="4536" w:type="dxa"/>
          </w:tcPr>
          <w:p w14:paraId="5F220A5F" w14:textId="4CD39063" w:rsidR="002A6CC6" w:rsidRPr="00444211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444211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AL3543: AAATIATGCCTGCTCGTCG</w:t>
            </w:r>
          </w:p>
        </w:tc>
        <w:tc>
          <w:tcPr>
            <w:tcW w:w="1985" w:type="dxa"/>
            <w:vMerge w:val="restart"/>
          </w:tcPr>
          <w:p w14:paraId="37F4D9FF" w14:textId="001FB58C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~605</w:t>
            </w:r>
          </w:p>
        </w:tc>
        <w:tc>
          <w:tcPr>
            <w:tcW w:w="5670" w:type="dxa"/>
            <w:vMerge w:val="restart"/>
          </w:tcPr>
          <w:p w14:paraId="475BCC4D" w14:textId="5FA86C54" w:rsidR="002A6CC6" w:rsidRPr="008C360A" w:rsidRDefault="00AA5D4C" w:rsidP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An</w:t>
            </w:r>
            <w:r w:rsidR="008F74F6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 initial hot start at </w:t>
            </w:r>
            <w:r w:rsidR="002A6CC6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94°C for 5 min, 35 cycles of 94°C for 45 s, 50°C for 45 s, and 72°C for 60 s, </w:t>
            </w:r>
            <w:r w:rsidR="008F74F6" w:rsidRPr="008C360A">
              <w:rPr>
                <w:rFonts w:ascii="Times New Roman" w:hAnsi="Times New Roman" w:cs="Times New Roman"/>
                <w:color w:val="000000"/>
                <w:szCs w:val="21"/>
              </w:rPr>
              <w:t>a final extension step at</w:t>
            </w:r>
            <w:r w:rsidR="002A6CC6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 72°C for 10 min</w:t>
            </w:r>
          </w:p>
        </w:tc>
        <w:tc>
          <w:tcPr>
            <w:tcW w:w="1275" w:type="dxa"/>
            <w:vMerge w:val="restart"/>
          </w:tcPr>
          <w:p w14:paraId="27B97673" w14:textId="7416A5CA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</w:tr>
      <w:tr w:rsidR="00444E57" w:rsidRPr="008C360A" w14:paraId="6BF16A14" w14:textId="77777777" w:rsidTr="00BD498A">
        <w:tc>
          <w:tcPr>
            <w:tcW w:w="1276" w:type="dxa"/>
            <w:vMerge/>
          </w:tcPr>
          <w:p w14:paraId="0DA4C2DB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04D41152" w14:textId="67022E2F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AL3546: CAAACCTTITCCGCAAACC</w:t>
            </w:r>
          </w:p>
        </w:tc>
        <w:tc>
          <w:tcPr>
            <w:tcW w:w="1985" w:type="dxa"/>
            <w:vMerge/>
          </w:tcPr>
          <w:p w14:paraId="56A92E63" w14:textId="77777777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0" w:type="dxa"/>
            <w:vMerge/>
          </w:tcPr>
          <w:p w14:paraId="33655D43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52B7B040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44E57" w:rsidRPr="008C360A" w14:paraId="5936F4C3" w14:textId="77777777" w:rsidTr="00BD498A">
        <w:tc>
          <w:tcPr>
            <w:tcW w:w="1276" w:type="dxa"/>
            <w:vMerge/>
          </w:tcPr>
          <w:p w14:paraId="277F7183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5F3265F6" w14:textId="210D1302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AL3544: CCCTTCATCGGIGGTAACTT</w:t>
            </w:r>
          </w:p>
        </w:tc>
        <w:tc>
          <w:tcPr>
            <w:tcW w:w="1985" w:type="dxa"/>
            <w:vMerge w:val="restart"/>
          </w:tcPr>
          <w:p w14:paraId="2B7E7120" w14:textId="0924BD62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~530</w:t>
            </w:r>
          </w:p>
        </w:tc>
        <w:tc>
          <w:tcPr>
            <w:tcW w:w="5670" w:type="dxa"/>
            <w:vMerge/>
          </w:tcPr>
          <w:p w14:paraId="2CC69B8A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5A49B87A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44E57" w:rsidRPr="008C360A" w14:paraId="12E9BB22" w14:textId="77777777" w:rsidTr="00BD498A">
        <w:tc>
          <w:tcPr>
            <w:tcW w:w="1276" w:type="dxa"/>
            <w:vMerge/>
          </w:tcPr>
          <w:p w14:paraId="2C58D1E1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667873EF" w14:textId="5FF887B7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AL3545: GTGGCCACCACICCCGTGCC</w:t>
            </w:r>
          </w:p>
        </w:tc>
        <w:tc>
          <w:tcPr>
            <w:tcW w:w="1985" w:type="dxa"/>
            <w:vMerge/>
          </w:tcPr>
          <w:p w14:paraId="360497CD" w14:textId="77777777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0" w:type="dxa"/>
            <w:vMerge/>
          </w:tcPr>
          <w:p w14:paraId="6940769A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6912D7B2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44E57" w:rsidRPr="008C360A" w14:paraId="7D0CCB09" w14:textId="77777777" w:rsidTr="00BD498A">
        <w:tc>
          <w:tcPr>
            <w:tcW w:w="1276" w:type="dxa"/>
            <w:vMerge w:val="restart"/>
          </w:tcPr>
          <w:p w14:paraId="2BBCB74F" w14:textId="227E3869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ITS</w:t>
            </w:r>
            <w:r w:rsidR="00BD498A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 region</w:t>
            </w:r>
          </w:p>
        </w:tc>
        <w:tc>
          <w:tcPr>
            <w:tcW w:w="4536" w:type="dxa"/>
          </w:tcPr>
          <w:p w14:paraId="01D10EC5" w14:textId="6AD95720" w:rsidR="002A6CC6" w:rsidRPr="008C360A" w:rsidRDefault="002A6CC6" w:rsidP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EBITS3: GGTCATAGGGATGAAGAG</w:t>
            </w:r>
          </w:p>
        </w:tc>
        <w:tc>
          <w:tcPr>
            <w:tcW w:w="1985" w:type="dxa"/>
            <w:vMerge w:val="restart"/>
          </w:tcPr>
          <w:p w14:paraId="4C305077" w14:textId="6B50645C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435</w:t>
            </w:r>
          </w:p>
        </w:tc>
        <w:tc>
          <w:tcPr>
            <w:tcW w:w="5670" w:type="dxa"/>
            <w:vMerge w:val="restart"/>
          </w:tcPr>
          <w:p w14:paraId="0DD63B5F" w14:textId="2031770C" w:rsidR="002A6CC6" w:rsidRPr="008C360A" w:rsidRDefault="00AA5D4C" w:rsidP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An initial hot start at </w:t>
            </w:r>
            <w:r w:rsidR="002A6CC6" w:rsidRPr="008C360A">
              <w:rPr>
                <w:rFonts w:ascii="Times New Roman" w:hAnsi="Times New Roman" w:cs="Times New Roman"/>
                <w:color w:val="000000"/>
                <w:szCs w:val="21"/>
              </w:rPr>
              <w:t>94°C for 5 min, 35 cycles of 94°C for</w:t>
            </w:r>
          </w:p>
          <w:p w14:paraId="748BC836" w14:textId="6DE66865" w:rsidR="002A6CC6" w:rsidRPr="008C360A" w:rsidRDefault="002A6CC6" w:rsidP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30 s, 57°C for 30 s, and 72°C for 40 s, </w:t>
            </w:r>
            <w:r w:rsidR="00AA5D4C" w:rsidRPr="008C360A">
              <w:rPr>
                <w:rFonts w:ascii="Times New Roman" w:hAnsi="Times New Roman" w:cs="Times New Roman"/>
                <w:color w:val="000000"/>
                <w:szCs w:val="21"/>
              </w:rPr>
              <w:t>a final extension step at 72°C for 10 min</w:t>
            </w:r>
          </w:p>
        </w:tc>
        <w:tc>
          <w:tcPr>
            <w:tcW w:w="1275" w:type="dxa"/>
            <w:vMerge w:val="restart"/>
          </w:tcPr>
          <w:p w14:paraId="318CAE70" w14:textId="5A9019D4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</w:tr>
      <w:tr w:rsidR="00444E57" w:rsidRPr="008C360A" w14:paraId="6A1BC091" w14:textId="77777777" w:rsidTr="00BD498A">
        <w:tc>
          <w:tcPr>
            <w:tcW w:w="1276" w:type="dxa"/>
            <w:vMerge/>
          </w:tcPr>
          <w:p w14:paraId="6ED61BFE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26FCC5B4" w14:textId="4ED56039" w:rsidR="002A6CC6" w:rsidRPr="008C360A" w:rsidRDefault="002A6CC6" w:rsidP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EBITS4: TTCGAGTTCTTTCGCGCTC</w:t>
            </w:r>
          </w:p>
        </w:tc>
        <w:tc>
          <w:tcPr>
            <w:tcW w:w="1985" w:type="dxa"/>
            <w:vMerge/>
          </w:tcPr>
          <w:p w14:paraId="4A39498E" w14:textId="25CF9449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0" w:type="dxa"/>
            <w:vMerge/>
          </w:tcPr>
          <w:p w14:paraId="12C7AB26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10FD8D20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44E57" w:rsidRPr="008C360A" w14:paraId="3FC7F43D" w14:textId="77777777" w:rsidTr="00BD498A">
        <w:tc>
          <w:tcPr>
            <w:tcW w:w="1276" w:type="dxa"/>
            <w:vMerge/>
          </w:tcPr>
          <w:p w14:paraId="45B76081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26FE08EF" w14:textId="74DEBE41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EBITS1:</w:t>
            </w:r>
            <w:r w:rsidRPr="008C360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GCTCTGAATATCTATGGCT</w:t>
            </w:r>
          </w:p>
        </w:tc>
        <w:tc>
          <w:tcPr>
            <w:tcW w:w="1985" w:type="dxa"/>
            <w:vMerge w:val="restart"/>
          </w:tcPr>
          <w:p w14:paraId="7AA98B04" w14:textId="3B9A3427" w:rsidR="002A6CC6" w:rsidRPr="008C360A" w:rsidRDefault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5670" w:type="dxa"/>
            <w:vMerge w:val="restart"/>
          </w:tcPr>
          <w:p w14:paraId="5547229F" w14:textId="53863CB6" w:rsidR="002A6CC6" w:rsidRPr="008C360A" w:rsidRDefault="00AA5D4C" w:rsidP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An initial hot start at </w:t>
            </w:r>
            <w:r w:rsidR="002A6CC6" w:rsidRPr="008C360A">
              <w:rPr>
                <w:rFonts w:ascii="Times New Roman" w:hAnsi="Times New Roman" w:cs="Times New Roman"/>
                <w:color w:val="000000"/>
                <w:szCs w:val="21"/>
              </w:rPr>
              <w:t xml:space="preserve">94°C for 5 min, 30 cycles of 94°C for 30 s, 55°C for 30 s, and 72°C for 40 s, </w:t>
            </w: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a final extension step at 72°C for 10 min</w:t>
            </w:r>
          </w:p>
        </w:tc>
        <w:tc>
          <w:tcPr>
            <w:tcW w:w="1275" w:type="dxa"/>
            <w:vMerge/>
          </w:tcPr>
          <w:p w14:paraId="25080581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44E57" w:rsidRPr="008C360A" w14:paraId="0D80D316" w14:textId="77777777" w:rsidTr="00BD498A">
        <w:tc>
          <w:tcPr>
            <w:tcW w:w="1276" w:type="dxa"/>
            <w:vMerge/>
          </w:tcPr>
          <w:p w14:paraId="74F1A1D9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36" w:type="dxa"/>
          </w:tcPr>
          <w:p w14:paraId="74DAEBED" w14:textId="6005692A" w:rsidR="002A6CC6" w:rsidRPr="008C360A" w:rsidRDefault="002A6CC6" w:rsidP="002A6CC6">
            <w:pPr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</w:pP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EBITS2</w:t>
            </w:r>
            <w:r w:rsidR="00444211"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  <w:r w:rsidRPr="008C360A">
              <w:rPr>
                <w:rFonts w:ascii="Times New Roman" w:hAnsi="Times New Roman" w:cs="Times New Roman"/>
                <w:color w:val="000000"/>
                <w:szCs w:val="21"/>
              </w:rPr>
              <w:t>: ATCGCCGACGGATCCAAGTG</w:t>
            </w:r>
          </w:p>
        </w:tc>
        <w:tc>
          <w:tcPr>
            <w:tcW w:w="1985" w:type="dxa"/>
            <w:vMerge/>
          </w:tcPr>
          <w:p w14:paraId="0D99EB19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Merge/>
          </w:tcPr>
          <w:p w14:paraId="64DCC545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/>
          </w:tcPr>
          <w:p w14:paraId="0488C1D6" w14:textId="77777777" w:rsidR="002A6CC6" w:rsidRPr="008C360A" w:rsidRDefault="002A6C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3BA838E" w14:textId="77777777" w:rsidR="00E9677A" w:rsidRPr="002A6CC6" w:rsidRDefault="00E9677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E9677A" w:rsidRPr="002A6CC6" w:rsidSect="000109B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6FC01C" w14:textId="77777777" w:rsidR="003A44B9" w:rsidRDefault="003A44B9" w:rsidP="006E7765">
      <w:r>
        <w:separator/>
      </w:r>
    </w:p>
  </w:endnote>
  <w:endnote w:type="continuationSeparator" w:id="0">
    <w:p w14:paraId="05E97EC5" w14:textId="77777777" w:rsidR="003A44B9" w:rsidRDefault="003A44B9" w:rsidP="006E7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Bold">
    <w:altName w:val="MS Mincho"/>
    <w:panose1 w:val="00000000000000000000"/>
    <w:charset w:val="00"/>
    <w:family w:val="roman"/>
    <w:notTrueType/>
    <w:pitch w:val="default"/>
  </w:font>
  <w:font w:name="CharisSIL">
    <w:altName w:val="MS Mincho"/>
    <w:panose1 w:val="00000000000000000000"/>
    <w:charset w:val="00"/>
    <w:family w:val="roman"/>
    <w:notTrueType/>
    <w:pitch w:val="default"/>
  </w:font>
  <w:font w:name="CharisSIL-Italic">
    <w:altName w:val="MS Mincho"/>
    <w:panose1 w:val="00000000000000000000"/>
    <w:charset w:val="00"/>
    <w:family w:val="roman"/>
    <w:notTrueType/>
    <w:pitch w:val="default"/>
  </w:font>
  <w:font w:name="TeX_CM_Maths_Symbols">
    <w:altName w:val="MS Mincho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C62025" w14:textId="77777777" w:rsidR="003A44B9" w:rsidRDefault="003A44B9" w:rsidP="006E7765">
      <w:r>
        <w:separator/>
      </w:r>
    </w:p>
  </w:footnote>
  <w:footnote w:type="continuationSeparator" w:id="0">
    <w:p w14:paraId="30BCFACC" w14:textId="77777777" w:rsidR="003A44B9" w:rsidRDefault="003A44B9" w:rsidP="006E7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B1DB6"/>
    <w:multiLevelType w:val="multilevel"/>
    <w:tmpl w:val="6668FFBA"/>
    <w:lvl w:ilvl="0">
      <w:start w:val="1"/>
      <w:numFmt w:val="decimal"/>
      <w:lvlText w:val="%1."/>
      <w:lvlJc w:val="left"/>
      <w:pPr>
        <w:ind w:left="440" w:hanging="440"/>
      </w:pPr>
      <w:rPr>
        <w:rFonts w:hint="eastAsia"/>
        <w:b w:val="0"/>
        <w:bCs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B874F3F"/>
    <w:multiLevelType w:val="hybridMultilevel"/>
    <w:tmpl w:val="0B8AFD60"/>
    <w:lvl w:ilvl="0" w:tplc="EA2AEA0E">
      <w:start w:val="67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4B8"/>
    <w:rsid w:val="00002571"/>
    <w:rsid w:val="000109B8"/>
    <w:rsid w:val="0007262C"/>
    <w:rsid w:val="000823DC"/>
    <w:rsid w:val="000B7CC7"/>
    <w:rsid w:val="001910EC"/>
    <w:rsid w:val="001B25F0"/>
    <w:rsid w:val="00233370"/>
    <w:rsid w:val="00240096"/>
    <w:rsid w:val="00242BC8"/>
    <w:rsid w:val="00263AF6"/>
    <w:rsid w:val="002862A5"/>
    <w:rsid w:val="00293C56"/>
    <w:rsid w:val="002A6CC6"/>
    <w:rsid w:val="002F2AAD"/>
    <w:rsid w:val="00315CD3"/>
    <w:rsid w:val="003430A0"/>
    <w:rsid w:val="0036329C"/>
    <w:rsid w:val="003712C2"/>
    <w:rsid w:val="00375CA0"/>
    <w:rsid w:val="00381256"/>
    <w:rsid w:val="00381A15"/>
    <w:rsid w:val="003A44B9"/>
    <w:rsid w:val="003C773B"/>
    <w:rsid w:val="003F027C"/>
    <w:rsid w:val="00444211"/>
    <w:rsid w:val="00444E57"/>
    <w:rsid w:val="00447EF6"/>
    <w:rsid w:val="00450F24"/>
    <w:rsid w:val="00456A3A"/>
    <w:rsid w:val="005145AA"/>
    <w:rsid w:val="00535CDF"/>
    <w:rsid w:val="0054739C"/>
    <w:rsid w:val="00596110"/>
    <w:rsid w:val="006057F3"/>
    <w:rsid w:val="006473C1"/>
    <w:rsid w:val="00650AA4"/>
    <w:rsid w:val="006E7765"/>
    <w:rsid w:val="006F7956"/>
    <w:rsid w:val="007174B8"/>
    <w:rsid w:val="00722B7F"/>
    <w:rsid w:val="00742315"/>
    <w:rsid w:val="007A66B3"/>
    <w:rsid w:val="007D5ECA"/>
    <w:rsid w:val="007F1259"/>
    <w:rsid w:val="0081779B"/>
    <w:rsid w:val="008251E2"/>
    <w:rsid w:val="0085662B"/>
    <w:rsid w:val="008B7086"/>
    <w:rsid w:val="008C360A"/>
    <w:rsid w:val="008F250D"/>
    <w:rsid w:val="008F4864"/>
    <w:rsid w:val="008F74F6"/>
    <w:rsid w:val="00927BB7"/>
    <w:rsid w:val="00927D2E"/>
    <w:rsid w:val="0093251E"/>
    <w:rsid w:val="00942471"/>
    <w:rsid w:val="00957549"/>
    <w:rsid w:val="009A7F4F"/>
    <w:rsid w:val="009C7035"/>
    <w:rsid w:val="00A12DB0"/>
    <w:rsid w:val="00A323CE"/>
    <w:rsid w:val="00AA5D4C"/>
    <w:rsid w:val="00AB53A1"/>
    <w:rsid w:val="00AC1A91"/>
    <w:rsid w:val="00AD33C6"/>
    <w:rsid w:val="00B317A7"/>
    <w:rsid w:val="00B47F3B"/>
    <w:rsid w:val="00B70A0C"/>
    <w:rsid w:val="00B81ABB"/>
    <w:rsid w:val="00BC1D08"/>
    <w:rsid w:val="00BD498A"/>
    <w:rsid w:val="00CB7BA2"/>
    <w:rsid w:val="00CC394F"/>
    <w:rsid w:val="00CF4762"/>
    <w:rsid w:val="00CF5548"/>
    <w:rsid w:val="00D01099"/>
    <w:rsid w:val="00D01B36"/>
    <w:rsid w:val="00DC3984"/>
    <w:rsid w:val="00DD5BA4"/>
    <w:rsid w:val="00DE3F56"/>
    <w:rsid w:val="00E84986"/>
    <w:rsid w:val="00E9677A"/>
    <w:rsid w:val="00ED026D"/>
    <w:rsid w:val="00F62BD6"/>
    <w:rsid w:val="00FD3E81"/>
    <w:rsid w:val="00FE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986CC"/>
  <w15:chartTrackingRefBased/>
  <w15:docId w15:val="{80E34612-8647-49A4-B5CB-2EB35F2F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174B8"/>
    <w:rPr>
      <w:rFonts w:ascii="CharisSIL-Bold" w:hAnsi="CharisSIL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174B8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7174B8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41">
    <w:name w:val="fontstyle41"/>
    <w:basedOn w:val="a0"/>
    <w:rsid w:val="007174B8"/>
    <w:rPr>
      <w:rFonts w:ascii="TeX_CM_Maths_Symbols" w:hAnsi="TeX_CM_Maths_Symbols" w:hint="default"/>
      <w:b w:val="0"/>
      <w:bCs w:val="0"/>
      <w:i w:val="0"/>
      <w:iCs w:val="0"/>
      <w:color w:val="000000"/>
      <w:sz w:val="10"/>
      <w:szCs w:val="10"/>
    </w:rPr>
  </w:style>
  <w:style w:type="table" w:styleId="a3">
    <w:name w:val="Table Grid"/>
    <w:basedOn w:val="a1"/>
    <w:uiPriority w:val="39"/>
    <w:rsid w:val="00717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7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77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7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7765"/>
    <w:rPr>
      <w:sz w:val="18"/>
      <w:szCs w:val="18"/>
    </w:rPr>
  </w:style>
  <w:style w:type="character" w:customStyle="1" w:styleId="fontstyle11">
    <w:name w:val="fontstyle11"/>
    <w:basedOn w:val="a0"/>
    <w:rsid w:val="006E7765"/>
    <w:rPr>
      <w:rFonts w:ascii="Symbol" w:hAnsi="Symbol" w:hint="default"/>
      <w:b w:val="0"/>
      <w:bCs w:val="0"/>
      <w:i w:val="0"/>
      <w:iCs w:val="0"/>
      <w:color w:val="231F20"/>
      <w:sz w:val="20"/>
      <w:szCs w:val="20"/>
    </w:rPr>
  </w:style>
  <w:style w:type="paragraph" w:styleId="a8">
    <w:name w:val="List Paragraph"/>
    <w:basedOn w:val="a"/>
    <w:uiPriority w:val="34"/>
    <w:qFormat/>
    <w:rsid w:val="00E9677A"/>
    <w:pPr>
      <w:ind w:firstLineChars="200" w:firstLine="420"/>
    </w:pPr>
  </w:style>
  <w:style w:type="character" w:styleId="a9">
    <w:name w:val="Hyperlink"/>
    <w:basedOn w:val="a0"/>
    <w:qFormat/>
    <w:rsid w:val="00E967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2560A-A6BD-4F52-A58D-78DB78C46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Y</dc:creator>
  <cp:keywords/>
  <dc:description/>
  <cp:lastModifiedBy>曹建平</cp:lastModifiedBy>
  <cp:revision>12</cp:revision>
  <dcterms:created xsi:type="dcterms:W3CDTF">2024-01-29T11:16:00Z</dcterms:created>
  <dcterms:modified xsi:type="dcterms:W3CDTF">2024-02-06T15:51:00Z</dcterms:modified>
</cp:coreProperties>
</file>